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455"/>
        <w:gridCol w:w="540"/>
        <w:gridCol w:w="1440"/>
        <w:gridCol w:w="5310"/>
      </w:tblGrid>
      <w:tr w:rsidR="00BA7A87" w:rsidRPr="005E0692" w14:paraId="57321BF0" w14:textId="77777777" w:rsidTr="00AB6267">
        <w:trPr>
          <w:trHeight w:val="334"/>
        </w:trPr>
        <w:tc>
          <w:tcPr>
            <w:tcW w:w="1335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3123DA" w14:textId="77777777" w:rsidR="00BA7A87" w:rsidRPr="005E0692" w:rsidRDefault="00BA7A87" w:rsidP="005E0692">
            <w:pPr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Set name</w:t>
            </w:r>
          </w:p>
        </w:tc>
        <w:tc>
          <w:tcPr>
            <w:tcW w:w="1455" w:type="dxa"/>
            <w:tcBorders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39197F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b/>
                <w:sz w:val="20"/>
                <w:szCs w:val="20"/>
              </w:rPr>
            </w:pPr>
            <w:proofErr w:type="spellStart"/>
            <w:r w:rsidRPr="005E0692">
              <w:rPr>
                <w:rFonts w:eastAsia="Helvetica Neue"/>
                <w:b/>
                <w:sz w:val="20"/>
                <w:szCs w:val="20"/>
              </w:rPr>
              <w:t>Nt</w:t>
            </w:r>
            <w:proofErr w:type="spellEnd"/>
            <w:r w:rsidRPr="005E0692">
              <w:rPr>
                <w:rFonts w:eastAsia="Helvetica Neue"/>
                <w:b/>
                <w:sz w:val="20"/>
                <w:szCs w:val="20"/>
              </w:rPr>
              <w:t xml:space="preserve"> positions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3D28F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T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1A559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Primer/probe</w:t>
            </w:r>
          </w:p>
        </w:tc>
        <w:tc>
          <w:tcPr>
            <w:tcW w:w="5310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1024D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Sequence</w:t>
            </w:r>
          </w:p>
        </w:tc>
      </w:tr>
      <w:tr w:rsidR="00BA7A87" w:rsidRPr="005E0692" w14:paraId="5BBACC43" w14:textId="77777777" w:rsidTr="00AB6267">
        <w:trPr>
          <w:trHeight w:val="256"/>
        </w:trPr>
        <w:tc>
          <w:tcPr>
            <w:tcW w:w="1335" w:type="dxa"/>
            <w:vMerge w:val="restart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66A978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CDC</w:t>
            </w:r>
          </w:p>
          <w:p w14:paraId="55802DEB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N1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6E7B98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8,287-28,306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884D48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3.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9C5E7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proofErr w:type="spellStart"/>
            <w:r w:rsidRPr="005E0692">
              <w:rPr>
                <w:rFonts w:eastAsia="Helvetica Neue"/>
                <w:sz w:val="20"/>
                <w:szCs w:val="20"/>
              </w:rPr>
              <w:t>Fwd</w:t>
            </w:r>
            <w:proofErr w:type="spellEnd"/>
            <w:r w:rsidRPr="005E0692">
              <w:rPr>
                <w:rFonts w:eastAsia="Helvetica Neue"/>
                <w:sz w:val="20"/>
                <w:szCs w:val="20"/>
              </w:rPr>
              <w:t xml:space="preserve"> primer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FA2DC6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GACCCCAAAATCAGCGAAAT</w:t>
            </w:r>
          </w:p>
        </w:tc>
      </w:tr>
      <w:tr w:rsidR="00BA7A87" w:rsidRPr="005E0692" w14:paraId="5BACDD39" w14:textId="77777777" w:rsidTr="00AB6267">
        <w:trPr>
          <w:trHeight w:val="256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3AFD2F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0FBB8D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8,335-28,3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9B1B5D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75A478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Rev prime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332F5E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TCTGGTTACTGCCAGTTGAATCTG</w:t>
            </w:r>
          </w:p>
        </w:tc>
      </w:tr>
      <w:tr w:rsidR="00BA7A87" w:rsidRPr="005E0692" w14:paraId="70BD478F" w14:textId="77777777" w:rsidTr="00AB6267"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AFC244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BC71BD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8,309-28.33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641AA1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63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5E6A75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Probe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26C76C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FAM</w:t>
            </w:r>
            <w:r w:rsidRPr="005E0692">
              <w:rPr>
                <w:rFonts w:eastAsia="Helvetica Neue"/>
                <w:sz w:val="20"/>
                <w:szCs w:val="20"/>
              </w:rPr>
              <w:t>-ACCCCGCATTACGTTTGGTGGACC-</w:t>
            </w:r>
            <w:r w:rsidRPr="005E0692">
              <w:rPr>
                <w:rFonts w:eastAsia="Helvetica Neue"/>
                <w:b/>
                <w:sz w:val="20"/>
                <w:szCs w:val="20"/>
              </w:rPr>
              <w:t>BHQ1</w:t>
            </w:r>
          </w:p>
        </w:tc>
      </w:tr>
      <w:tr w:rsidR="00BA7A87" w:rsidRPr="005E0692" w14:paraId="356ED47F" w14:textId="77777777" w:rsidTr="00AB6267">
        <w:trPr>
          <w:trHeight w:val="256"/>
        </w:trPr>
        <w:tc>
          <w:tcPr>
            <w:tcW w:w="1335" w:type="dxa"/>
            <w:vMerge w:val="restart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6F242C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Yale</w:t>
            </w:r>
          </w:p>
          <w:p w14:paraId="4ACB8320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 xml:space="preserve">ORF1a </w:t>
            </w:r>
          </w:p>
          <w:p w14:paraId="7C7245FA" w14:textId="77777777" w:rsidR="00BA7A87" w:rsidRPr="005E0692" w:rsidRDefault="00BA7A87" w:rsidP="005E0692">
            <w:pP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</w:rPr>
              <w:t>Δ3675-3677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F3827A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1,229-11,248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E16980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990B8D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proofErr w:type="spellStart"/>
            <w:r w:rsidRPr="005E0692">
              <w:rPr>
                <w:rFonts w:eastAsia="Helvetica Neue"/>
                <w:sz w:val="20"/>
                <w:szCs w:val="20"/>
              </w:rPr>
              <w:t>Fwd</w:t>
            </w:r>
            <w:proofErr w:type="spellEnd"/>
            <w:r w:rsidRPr="005E0692">
              <w:rPr>
                <w:rFonts w:eastAsia="Helvetica Neue"/>
                <w:sz w:val="20"/>
                <w:szCs w:val="20"/>
              </w:rPr>
              <w:t xml:space="preserve"> primer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CCE9A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TGCCTGCTAGTTGGGTGATG</w:t>
            </w:r>
          </w:p>
        </w:tc>
      </w:tr>
      <w:tr w:rsidR="00BA7A87" w:rsidRPr="005E0692" w14:paraId="7D37D951" w14:textId="77777777" w:rsidTr="00AB6267">
        <w:trPr>
          <w:trHeight w:val="256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DACAD9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4E84F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1,332-11,3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70F3BF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43A015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Rev prime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611A39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TGCTGTCATAAGGATTAGTAACACT</w:t>
            </w:r>
          </w:p>
        </w:tc>
      </w:tr>
      <w:tr w:rsidR="00BA7A87" w:rsidRPr="005E0692" w14:paraId="1BF55901" w14:textId="77777777" w:rsidTr="00AB6267">
        <w:trPr>
          <w:trHeight w:val="256"/>
        </w:trPr>
        <w:tc>
          <w:tcPr>
            <w:tcW w:w="1335" w:type="dxa"/>
            <w:vMerge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98E5BF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B2AAD4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1,283-11,31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5043B5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61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425589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Probe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D8605B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Cy5</w:t>
            </w:r>
            <w:r w:rsidRPr="005E0692">
              <w:rPr>
                <w:rFonts w:eastAsia="Helvetica Neue"/>
                <w:sz w:val="20"/>
                <w:szCs w:val="20"/>
              </w:rPr>
              <w:t>-GTTTGTCTGGTTTTAAGCTAAAAGACTGTG-</w:t>
            </w:r>
            <w:r w:rsidRPr="005E0692">
              <w:rPr>
                <w:rFonts w:eastAsia="Helvetica Neue"/>
                <w:b/>
                <w:sz w:val="20"/>
                <w:szCs w:val="20"/>
              </w:rPr>
              <w:t>BHQ2</w:t>
            </w:r>
          </w:p>
        </w:tc>
      </w:tr>
      <w:tr w:rsidR="00BA7A87" w:rsidRPr="005E0692" w14:paraId="1960675F" w14:textId="77777777" w:rsidTr="00AB6267">
        <w:trPr>
          <w:trHeight w:val="256"/>
        </w:trPr>
        <w:tc>
          <w:tcPr>
            <w:tcW w:w="1335" w:type="dxa"/>
            <w:vMerge w:val="restart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643BF4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Yale</w:t>
            </w:r>
          </w:p>
          <w:p w14:paraId="565CC925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Spike</w:t>
            </w:r>
          </w:p>
          <w:p w14:paraId="409D718C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</w:rPr>
              <w:t>Δ</w:t>
            </w:r>
            <w:r w:rsidRPr="005E0692">
              <w:rPr>
                <w:rFonts w:eastAsia="Helvetica Neue"/>
                <w:sz w:val="20"/>
                <w:szCs w:val="20"/>
              </w:rPr>
              <w:t>69-70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19F148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1,710-21,733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4A46CD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9.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8AF2D3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proofErr w:type="spellStart"/>
            <w:r w:rsidRPr="005E0692">
              <w:rPr>
                <w:rFonts w:eastAsia="Helvetica Neue"/>
                <w:sz w:val="20"/>
                <w:szCs w:val="20"/>
              </w:rPr>
              <w:t>Fwd</w:t>
            </w:r>
            <w:proofErr w:type="spellEnd"/>
            <w:r w:rsidRPr="005E0692">
              <w:rPr>
                <w:rFonts w:eastAsia="Helvetica Neue"/>
                <w:sz w:val="20"/>
                <w:szCs w:val="20"/>
              </w:rPr>
              <w:t xml:space="preserve"> primer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926603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TCAACTCAGGACTTGTTCTTACCT</w:t>
            </w:r>
          </w:p>
        </w:tc>
      </w:tr>
      <w:tr w:rsidR="00BA7A87" w:rsidRPr="005E0692" w14:paraId="2537E321" w14:textId="77777777" w:rsidTr="00AB6267">
        <w:trPr>
          <w:trHeight w:val="256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A58AB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D85197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1,796-21,8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BEF3E8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9FF442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Rev prime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6A4DCF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TGGTAGGACAGGGTTATCAAAC</w:t>
            </w:r>
          </w:p>
        </w:tc>
      </w:tr>
      <w:tr w:rsidR="00BA7A87" w:rsidRPr="005E0692" w14:paraId="7C93122C" w14:textId="77777777" w:rsidTr="00AB6267">
        <w:trPr>
          <w:trHeight w:val="256"/>
        </w:trPr>
        <w:tc>
          <w:tcPr>
            <w:tcW w:w="1335" w:type="dxa"/>
            <w:vMerge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113629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7C68B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1,755-21,77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68A1E2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61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17176B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Probe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EA462C" w14:textId="77777777" w:rsidR="00BA7A87" w:rsidRPr="005E0692" w:rsidRDefault="00BA7A87" w:rsidP="005E0692">
            <w:pPr>
              <w:widowControl w:val="0"/>
              <w:spacing w:line="240" w:lineRule="auto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HEX</w:t>
            </w:r>
            <w:r w:rsidRPr="005E0692">
              <w:rPr>
                <w:rFonts w:eastAsia="Helvetica Neue"/>
                <w:sz w:val="20"/>
                <w:szCs w:val="20"/>
              </w:rPr>
              <w:t>-TTCCATGCTATACATGTCTCTGGGA</w:t>
            </w:r>
            <w:r w:rsidRPr="005E0692">
              <w:rPr>
                <w:rFonts w:eastAsia="Helvetica Neue"/>
                <w:b/>
                <w:sz w:val="20"/>
                <w:szCs w:val="20"/>
              </w:rPr>
              <w:t>-BHQ1</w:t>
            </w:r>
          </w:p>
        </w:tc>
      </w:tr>
    </w:tbl>
    <w:p w14:paraId="35DBA764" w14:textId="77777777" w:rsidR="00B30131" w:rsidRDefault="00B30131"/>
    <w:sectPr w:rsidR="00B30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87"/>
    <w:rsid w:val="00AB6267"/>
    <w:rsid w:val="00B30131"/>
    <w:rsid w:val="00BA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0298D"/>
  <w15:chartTrackingRefBased/>
  <w15:docId w15:val="{B346DAD5-3A2A-497E-B0CA-DCD356754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8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s, Chantal</dc:creator>
  <cp:keywords/>
  <dc:description/>
  <cp:lastModifiedBy>Vogels, Chantal</cp:lastModifiedBy>
  <cp:revision>2</cp:revision>
  <dcterms:created xsi:type="dcterms:W3CDTF">2021-04-21T15:55:00Z</dcterms:created>
  <dcterms:modified xsi:type="dcterms:W3CDTF">2021-04-26T20:36:00Z</dcterms:modified>
</cp:coreProperties>
</file>